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E9DA" w14:textId="77777777" w:rsidR="00F82D71" w:rsidRDefault="00F82D71" w:rsidP="00F82D71">
      <w:pPr>
        <w:rPr>
          <w:rFonts w:ascii="Times New Roman" w:eastAsia="Times New Roman" w:hAnsi="Times New Roman" w:cs="Times New Roman"/>
        </w:rPr>
      </w:pPr>
    </w:p>
    <w:p w14:paraId="4BFD4768" w14:textId="77777777" w:rsidR="00F82D71" w:rsidRDefault="00F82D71" w:rsidP="00F82D7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8</w:t>
      </w:r>
      <w:proofErr w:type="gramStart"/>
      <w:r>
        <w:rPr>
          <w:rFonts w:ascii="Times New Roman" w:eastAsia="Times New Roman" w:hAnsi="Times New Roman" w:cs="Times New Roman"/>
        </w:rPr>
        <w:t>-  Intervention</w:t>
      </w:r>
      <w:proofErr w:type="gramEnd"/>
      <w:r>
        <w:rPr>
          <w:rFonts w:ascii="Times New Roman" w:eastAsia="Times New Roman" w:hAnsi="Times New Roman" w:cs="Times New Roman"/>
        </w:rPr>
        <w:t xml:space="preserve"> efficacy for FFMQ Observing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F82D71" w14:paraId="212A59C2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A93A52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2F37F3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824F27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2357E5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EFC607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CF295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2F128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F82D71" w14:paraId="2243889E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0C2333A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5342A69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D4BDF2E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2BDA3C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041E33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AB766FE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8F6E1D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82D71" w14:paraId="6C0579A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3DCEB1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D34AFF3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94EACC9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A4754A4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0D86E53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B13DCA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0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403ACB6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1</w:t>
            </w:r>
          </w:p>
        </w:tc>
      </w:tr>
      <w:tr w:rsidR="00F82D71" w14:paraId="696EC24D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91852E9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5316F5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4883284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2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806E5B8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BA78FB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7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6426C4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4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D419E9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</w:t>
            </w:r>
          </w:p>
        </w:tc>
      </w:tr>
      <w:tr w:rsidR="00F82D71" w14:paraId="18867F8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920F8E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0FAD76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227019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D757A1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1ED8A11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7A8AAC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CAC4958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F82D71" w14:paraId="787F60D4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AD7074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63E1EB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82CD45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ADB6F4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F49479E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94D5B2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7AED072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4</w:t>
            </w:r>
          </w:p>
        </w:tc>
      </w:tr>
      <w:tr w:rsidR="00F82D71" w14:paraId="4629829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49B2A6C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5B5844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FA14D8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A28C9F3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9D8643E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D8A66C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194D7DA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</w:t>
            </w:r>
          </w:p>
        </w:tc>
      </w:tr>
      <w:tr w:rsidR="00F82D71" w14:paraId="13776360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41839DC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148555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F00104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07E3E4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628F234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BE093C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19104F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F82D71" w14:paraId="31B1A1F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62C1AD6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50E701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5EEEED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A4E32D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501D998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2305747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35291D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82D71" w14:paraId="03A2A6F0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69EADA4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0780F33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8EBC7D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85EFC78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F084E4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CAED21A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9BF1C0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4</w:t>
            </w:r>
          </w:p>
        </w:tc>
      </w:tr>
      <w:tr w:rsidR="00F82D71" w14:paraId="0CC97754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1EB04BB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0212E9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405E4C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125579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09D3843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A84458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F6CD23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5</w:t>
            </w:r>
          </w:p>
        </w:tc>
      </w:tr>
      <w:tr w:rsidR="00F82D71" w14:paraId="39817351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7F381F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3CEDB1E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1B8F2A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17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F42BC73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2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1E446D4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22227E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74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3615EE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6</w:t>
            </w:r>
          </w:p>
        </w:tc>
      </w:tr>
      <w:tr w:rsidR="00F82D71" w14:paraId="176256C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631D04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300F21A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F8C08C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A39515F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13F38141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FB268FC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A728B99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F82D71" w14:paraId="27FB8B33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32A712CA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E889FB5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6A63B1CD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1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DA8F784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62C47F7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BD18D60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83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12949A9" w14:textId="77777777" w:rsidR="00F82D71" w:rsidRDefault="00F82D71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0</w:t>
            </w:r>
          </w:p>
        </w:tc>
      </w:tr>
      <w:tr w:rsidR="00F82D71" w14:paraId="46805473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7817DCD8" w14:textId="77777777" w:rsidR="00F82D71" w:rsidRDefault="00F82D71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667.49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1A2B786C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71"/>
    <w:rsid w:val="00006E72"/>
    <w:rsid w:val="005C69AA"/>
    <w:rsid w:val="00BC6122"/>
    <w:rsid w:val="00F8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CAE60"/>
  <w15:chartTrackingRefBased/>
  <w15:docId w15:val="{6865648F-9FB9-4EAA-80D9-49CD724AC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2D71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2D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2D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2D7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2D7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2D7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2D7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2D7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2D7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2D7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2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2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2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2D7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2D7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2D7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2D7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2D7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2D7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2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82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2D7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2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2D71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2D7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2D71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82D7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2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2D7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2D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30:00Z</dcterms:created>
  <dcterms:modified xsi:type="dcterms:W3CDTF">2025-08-19T23:30:00Z</dcterms:modified>
</cp:coreProperties>
</file>